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1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949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60"/>
        <w:gridCol w:w="3531"/>
      </w:tblGrid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2"/>
                <w:szCs w:val="22"/>
                <w:lang w:val="en-US"/>
              </w:rPr>
              <w:t>result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Aeromonas hydrophila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Bacillus subtilis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Klebsiella pneumoniae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Listeria monocytogenes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Plesiomonas shigelloides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 xml:space="preserve">Proteus mirabilis OX-K </w:t>
            </w: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(motile)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Pseudomonas aeruginosa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 xml:space="preserve">Salmonella paratyphi </w:t>
            </w: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 xml:space="preserve">Salmonella enteritidis </w:t>
            </w: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 xml:space="preserve">Salmonella typhi </w:t>
            </w: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Shigella flexneri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 xml:space="preserve">Shigella sonnei </w:t>
            </w: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(smooth form)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Staphylococcus aureus</w:t>
            </w: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 xml:space="preserve"> (ß-lactamase-pos.)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Staphylococcus epidermidis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 xml:space="preserve">Streptococcus pyogenes </w:t>
            </w: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Streptococcus pneumoniae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Campylobacter jejuni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Candida albicans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 xml:space="preserve">Enterococcus faecalis </w:t>
            </w: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Neisseria gonorrhoeae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Neisseria meningitidis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Vibrio parahaemolytcius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Vibrio cholerae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Yersinia enterocolitica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Mycobacterium avium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Mycobacterium intracellulare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Mycobacterium tuberculosis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Rickettsia rickettsii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(+)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 xml:space="preserve">Ehrlichia chaffeensis 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(+)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>Rickettsia conorii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(+)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 xml:space="preserve">Rickettsia typhi 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(+)</w:t>
            </w:r>
          </w:p>
        </w:tc>
      </w:tr>
      <w:tr>
        <w:trPr>
          <w:trHeight w:val="280" w:hRule="atLeast"/>
        </w:trPr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en-US"/>
              </w:rPr>
              <w:t xml:space="preserve">Rickettsia africae 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</w:tbl>
    <w:p>
      <w:pPr>
        <w:pStyle w:val="Normal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Symbol"/>
      <w:color w:val="auto"/>
      <w:sz w:val="24"/>
      <w:szCs w:val="20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13:18:00Z</dcterms:created>
  <dc:creator>Christian Keller</dc:creator>
  <dc:description/>
  <cp:keywords/>
  <dc:language>en-US</dc:language>
  <cp:lastModifiedBy>Christian Keller</cp:lastModifiedBy>
  <cp:lastPrinted>2014-02-01T14:42:00Z</cp:lastPrinted>
  <dcterms:modified xsi:type="dcterms:W3CDTF">2014-06-25T16:11:00Z</dcterms:modified>
  <cp:revision>3</cp:revision>
  <dc:subject/>
  <dc:title/>
</cp:coreProperties>
</file>